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Table S3</w:t>
      </w:r>
      <w:r>
        <w:rPr>
          <w:rFonts w:cs="Arial" w:ascii="Arial" w:hAnsi="Arial"/>
          <w:sz w:val="20"/>
          <w:szCs w:val="20"/>
          <w:lang w:val="en-GB"/>
        </w:rPr>
        <w:t xml:space="preserve">. </w:t>
      </w:r>
    </w:p>
    <w:tbl>
      <w:tblPr>
        <w:tblW w:w="1080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02"/>
        <w:gridCol w:w="735"/>
        <w:gridCol w:w="931"/>
        <w:gridCol w:w="850"/>
        <w:gridCol w:w="590"/>
        <w:gridCol w:w="590"/>
        <w:gridCol w:w="788"/>
        <w:gridCol w:w="891"/>
        <w:gridCol w:w="441"/>
        <w:gridCol w:w="701"/>
        <w:gridCol w:w="414"/>
        <w:gridCol w:w="491"/>
        <w:gridCol w:w="622"/>
        <w:gridCol w:w="1358"/>
      </w:tblGrid>
      <w:tr>
        <w:trPr>
          <w:trHeight w:val="255" w:hRule="atLeast"/>
        </w:trPr>
        <w:tc>
          <w:tcPr>
            <w:tcW w:w="14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Location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Period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Habitat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tation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Lat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Long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Depth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ampling</w:t>
            </w:r>
          </w:p>
        </w:tc>
        <w:tc>
          <w:tcPr>
            <w:tcW w:w="4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R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ES(51)</w:t>
            </w:r>
          </w:p>
        </w:tc>
        <w:tc>
          <w:tcPr>
            <w:tcW w:w="4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H'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D</w:t>
            </w:r>
          </w:p>
        </w:tc>
        <w:tc>
          <w:tcPr>
            <w:tcW w:w="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J’</w:t>
            </w:r>
          </w:p>
        </w:tc>
        <w:tc>
          <w:tcPr>
            <w:tcW w:w="13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63" w:hanging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1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E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m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</w:r>
          </w:p>
        </w:tc>
        <w:tc>
          <w:tcPr>
            <w:tcW w:w="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</w:r>
          </w:p>
        </w:tc>
        <w:tc>
          <w:tcPr>
            <w:tcW w:w="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4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talan margin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5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349" w:firstLine="349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LD1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6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4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34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6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5.3</w:t>
            </w:r>
          </w:p>
        </w:tc>
        <w:tc>
          <w:tcPr>
            <w:tcW w:w="4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6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7.4</w:t>
            </w:r>
          </w:p>
        </w:tc>
        <w:tc>
          <w:tcPr>
            <w:tcW w:w="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897</w:t>
            </w:r>
          </w:p>
        </w:tc>
        <w:tc>
          <w:tcPr>
            <w:tcW w:w="13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talan margi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LD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3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8.3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9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8.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88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talan margi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LD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3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2.3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3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.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3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talan margi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LD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99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5.5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6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7.9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07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talan margi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LD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99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7.4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8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8.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87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talan margi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LD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99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3.6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7.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873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talan margi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lop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S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9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6.3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7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7.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27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talan margi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lop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S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9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9.2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1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8.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859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talan margi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lop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S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9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3.4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3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.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23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talan margi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C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96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0.1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0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9.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09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talan margi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C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96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1.3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1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0.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06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talan margi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C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96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8.9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9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9.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14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talan margi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lop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S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3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0.2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1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9.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21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talan margi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lop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S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3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1.1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2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9.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25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talan margi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lop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S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3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9.2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0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9.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39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talan margi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lop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S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98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7.8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8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8.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49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talan margi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lop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S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98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1.1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2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9.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872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talan margi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lop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S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98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4.5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7.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865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talan margi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C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43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4.7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7.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881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talan margi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C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43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7.3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8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8.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852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talan margi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C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43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2.2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3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.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0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talan margi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LD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49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2.6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3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.9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19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talan margi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LD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49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9.7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0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9.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46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talan margi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LD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49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5.5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7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858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talan margi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lop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S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9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02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8.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9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8.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35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talan margi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lop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S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9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02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0.4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1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8.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46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talan margi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lop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S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9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02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5.6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6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7.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19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talan margi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lop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S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88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2.3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2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0.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43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talan margi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lop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S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88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3.8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0.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47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talan margi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lop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S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88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0.7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1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9.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29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talan margi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C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87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5.3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.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53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talan margi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C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87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5.8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6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7.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28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talan margi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C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87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4.8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3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.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05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talan margi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C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34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9.5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0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8.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26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talan margi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C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34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1.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2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9.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33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talan margi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C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34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8.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9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8.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44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W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t 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0.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75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5.7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.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1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8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W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t 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0.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75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7.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6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8.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3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8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 xml:space="preserve">W Med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t 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0.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75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.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0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0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8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W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3.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4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8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9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W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3.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4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9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W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3.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6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9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W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3.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8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9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W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3.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3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0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9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W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3.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8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9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W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3.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2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9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W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3.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8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9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W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t 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8.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.9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85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3.9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.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1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8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 xml:space="preserve">W Med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t 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8.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.9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85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7.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7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7.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2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8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 xml:space="preserve">W Med 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t 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8.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.9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85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8.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8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05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8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W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lop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8.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22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0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.0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0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W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lop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8.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22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0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.0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0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W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lop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8.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22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9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.0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0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W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lop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8.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99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3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.3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0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W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lop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8.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99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5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.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0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W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lop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8.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99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1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.1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0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W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lop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8.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82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0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7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0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W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lop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8.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82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1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9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0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W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lop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8.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82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9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0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W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lop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8.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3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0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.0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0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W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lop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8.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3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0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.1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0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W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lop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8.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3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0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9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0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W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lop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8.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8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4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.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0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W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lop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8.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8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5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.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0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W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lop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2.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8.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8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3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.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0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W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t 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6.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2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29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6.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6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7.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1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0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W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t 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6.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2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29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8.6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9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8.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3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8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W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t 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6.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2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29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5.8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6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7.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89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8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eamoun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Palinuro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9.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2.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58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6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7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9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37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1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eamoun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Palinuro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9.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2.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58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1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77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1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eamoun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Palinuro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9.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2.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58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8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1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88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1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tr 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8.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3.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46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798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1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tr 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8.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3.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46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1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4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1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tr 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8.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3.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46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7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.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25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1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tr 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9.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3.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50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9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7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7.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5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1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tr 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9.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3.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50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2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2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.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36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1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tr 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9.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3.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50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2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58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1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eamoun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Marsili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9.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4.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43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2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6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.00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1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outh Adriatic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1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7.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4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.7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.3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.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79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outh Adriatic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1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7.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4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0.2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3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7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outh Adriatic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1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7.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4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2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.3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.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88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outh Adriatic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1.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7.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7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0.8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0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9.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47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outh Adriatic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1.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7.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7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4.9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0.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0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outh Adriatic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1.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7.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7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6.7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7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8.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outh Adriatic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1.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7.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4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2.2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1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.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77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outh Adriatic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1.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7.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4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4.1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7.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878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outh Adriatic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1.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7.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4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.3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7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9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826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outh Adriatic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1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7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3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6.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.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26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outh Adriatic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1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7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3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1.2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8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.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2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outh Adriatic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1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7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3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.8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1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.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3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outh Adriatic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lop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1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7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0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7.6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7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7.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2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outh Adriatic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lop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1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7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0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2.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2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.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866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outh Adriatic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lop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1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7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0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7.7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7.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2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outh Adriatic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1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7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9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6.6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6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7.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1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outh Adriatic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1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7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9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8.2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7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8.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0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outh Adriatic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1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7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9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5.1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.9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16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outh Adriatic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1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7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9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6.2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6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7.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18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outh Adriatic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1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7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9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8.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9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8.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17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outh Adriatic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1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7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9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4.3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3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.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2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outh Adriatic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1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7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1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2.5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2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.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89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outh Adriatic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1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7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1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6.6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6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8.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848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outh Adriatic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1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7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1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8.5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8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825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outh Adriatic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1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7.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72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1.5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0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9.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46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outh Adriatic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1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7.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72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2.9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2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0.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3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outh Adriatic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any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1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7.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72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0.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8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8.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896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E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t 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5.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7.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00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2.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8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88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8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E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t 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5.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7.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00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2.9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9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18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8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E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t 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5.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7.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00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1.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1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84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outh Adriatic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lop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1.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7.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90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8.1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8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8.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07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8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outh Adriatic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lop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1.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7.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90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5.7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8.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83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outh Adriatic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lop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1.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7.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90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2.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.8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778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7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E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ri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R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8.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8.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25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7.2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8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7.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3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Danovaro. unp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E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ri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R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8.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8.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25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3.3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.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15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Danovaro. unp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E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ri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R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8.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8.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25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6.4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7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7.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26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Danovaro. unp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E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t 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5.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.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20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1.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3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897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8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E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t 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5.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.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20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2.5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.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0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8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E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t 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5.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.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20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.5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2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89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8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E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TH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5.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1.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22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7.1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8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857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Danovaro. unp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E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TH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5.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1.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22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6.6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7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876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Danovaro. unp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E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TH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5.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1.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22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7.4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9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06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Danovaro. unp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E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t 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4.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2.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95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.4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1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1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8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E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t 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4.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2.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95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1.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2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3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8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E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t 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4.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2.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95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.4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0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89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8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E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8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A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5.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2.9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5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1.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3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.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25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Danovaro. unp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E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8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A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6.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3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7.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0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9.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68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Danovaro. unp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E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8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A1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6.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3.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3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1.9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6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Danovaro. unp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E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8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A1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6.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3.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89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3.7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7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3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Danovaro. unp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E E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8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A1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6.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3.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21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6.4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9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65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Danovaro. unp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E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8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A1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6.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3.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3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1.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3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.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4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Danovaro. unp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Aegean Sea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 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6.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3.9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19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M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3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2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Aegean Sea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 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6.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3.9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19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M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3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2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E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8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A1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6.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4.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14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2.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76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Danovaro. unp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E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8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A2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5.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4.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07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1.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3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.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3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Danovaro. unp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E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8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A2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5.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4.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53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1.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.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8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Danovaro. unp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Aegean Sea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 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6.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5.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58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M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3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2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Aegean Sea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 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6.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5.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58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M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3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2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E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8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A2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5.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5.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84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5.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8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8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Danovaro. unp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Aegean Sea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 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0.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5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4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M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3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2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Aegean Sea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 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0.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5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4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M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2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2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retan sea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8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D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6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5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60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1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13.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3.6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3.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0.977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3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retan sea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8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D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6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5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60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1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15.9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3.9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3.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0.966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3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retan sea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8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D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6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5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60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1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14.7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3.9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2.9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0.986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3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retan sea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D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6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5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60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4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27.8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4.8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9.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0.88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3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retan sea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D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6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5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60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3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25.9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4.7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7.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0.918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3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retan sea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D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6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5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60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3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24.1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4.6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6.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0.926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3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retan sea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D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6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5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60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3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26.5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4.8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7.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0.938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3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retan sea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D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6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5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60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3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24.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4.6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6.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0.92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3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retan sea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D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6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5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60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3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24.3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4.6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7.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0.88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3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retan sea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D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6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5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60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3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26.1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4.7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8.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0.887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3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retan sea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D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6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5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60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2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21.2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4.2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6.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0.86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3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retan sea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D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6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5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60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3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24.1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4.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6.9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0.887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3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retan sea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D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6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5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60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3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23.4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4.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6.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0.895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3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retan sea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D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6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5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60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3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25.1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4.6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7.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0.90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3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retan sea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D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6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5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60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2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21.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4.1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5.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0.86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3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retan sea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D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6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5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60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2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18.9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3.7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5.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0.83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3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retan sea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D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6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5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60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3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21.5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4.2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6.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0.86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3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retan sea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D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6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5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60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2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17.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3.6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4.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0.827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3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retan sea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D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6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5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60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1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19.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4.0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5.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0.936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3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retan sea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D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6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5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60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1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11.4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2.7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2.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0.766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3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Cretan sea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D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6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5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60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3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20.6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3.9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6.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0.77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3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Aegean Sea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 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0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5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7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M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4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2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Aegean Sea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 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0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5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7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M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3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2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Aegean Sea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 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0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5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27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M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3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2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Aegean Sea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 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0.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5.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27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M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3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2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Aegean Sea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 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6.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5.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77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M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3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2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Aegean Sea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 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6.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5.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77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M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8"/>
                <w:lang w:eastAsia="it-IT"/>
              </w:rPr>
              <w:t>3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n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22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E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t 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3.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8.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05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2.5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2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3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8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E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t 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3.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8.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05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4.4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6.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65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8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E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t 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3.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8.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05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8.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.9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.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0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8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E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t 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5.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8.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87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.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9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1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8]</w:t>
            </w:r>
          </w:p>
        </w:tc>
      </w:tr>
      <w:tr>
        <w:trPr>
          <w:trHeight w:val="255" w:hRule="atLeast"/>
        </w:trPr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E Med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t 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5.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8.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87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0.0</w:t>
            </w:r>
          </w:p>
        </w:tc>
        <w:tc>
          <w:tcPr>
            <w:tcW w:w="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4.0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5.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93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8]</w:t>
            </w:r>
          </w:p>
        </w:tc>
      </w:tr>
      <w:tr>
        <w:trPr>
          <w:trHeight w:val="255" w:hRule="atLeast"/>
        </w:trPr>
        <w:tc>
          <w:tcPr>
            <w:tcW w:w="1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E Med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98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asi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St 1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5.8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28.7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870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BC</w:t>
            </w:r>
          </w:p>
        </w:tc>
        <w:tc>
          <w:tcPr>
            <w:tcW w:w="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9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18.7</w:t>
            </w:r>
          </w:p>
        </w:tc>
        <w:tc>
          <w:tcPr>
            <w:tcW w:w="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9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3.0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0.896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it-IT"/>
              </w:rPr>
              <w:t>[18]</w:t>
            </w:r>
          </w:p>
        </w:tc>
      </w:tr>
    </w:tbl>
    <w:p>
      <w:pPr>
        <w:pStyle w:val="Normal"/>
        <w:spacing w:lineRule="atLeast" w:line="200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jc w:val="center"/>
      <w:outlineLvl w:val="0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240" w:before="0" w:after="0"/>
      <w:jc w:val="center"/>
      <w:outlineLvl w:val="1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i/>
      <w:iCs/>
      <w:sz w:val="20"/>
      <w:szCs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pBdr>
        <w:bottom w:val="single" w:sz="6" w:space="1" w:color="000000"/>
      </w:pBdr>
      <w:spacing w:lineRule="auto" w:line="240" w:before="0" w:after="0"/>
      <w:outlineLvl w:val="3"/>
    </w:pPr>
    <w:rPr>
      <w:rFonts w:ascii="Times New Roman" w:hAnsi="Times New Roman" w:eastAsia="Times New Roman" w:cs="Times New Roman"/>
      <w:b/>
      <w:bCs/>
      <w:i/>
      <w:iCs/>
      <w:sz w:val="24"/>
      <w:szCs w:val="24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40" w:before="0" w:after="0"/>
      <w:outlineLvl w:val="4"/>
    </w:pPr>
    <w:rPr>
      <w:rFonts w:ascii="Times New Roman" w:hAnsi="Times New Roman" w:eastAsia="Times New Roman" w:cs="Times New Roman"/>
      <w:i/>
      <w:iCs/>
      <w:sz w:val="24"/>
      <w:szCs w:val="24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 w:before="0" w:after="0"/>
      <w:outlineLvl w:val="6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 w:before="0" w:after="0"/>
      <w:jc w:val="center"/>
      <w:outlineLvl w:val="7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Carpredefinitoparagrafo">
    <w:name w:val="Car. predefinito paragrafo"/>
    <w:qFormat/>
    <w:rPr/>
  </w:style>
  <w:style w:type="character" w:styleId="LineNumbering">
    <w:name w:val="Line Number"/>
    <w:basedOn w:val="Carpredefinitoparagrafo"/>
    <w:rPr/>
  </w:style>
  <w:style w:type="character" w:styleId="CarattereCarattere">
    <w:name w:val=" Carattere Carattere"/>
    <w:basedOn w:val="Carpredefinitoparagrafo"/>
    <w:qFormat/>
    <w:rPr>
      <w:rFonts w:ascii="Tahoma" w:hAnsi="Tahoma" w:eastAsia="Calibri" w:cs="Tahoma"/>
      <w:sz w:val="16"/>
      <w:szCs w:val="16"/>
      <w:lang w:val="it-IT" w:bidi="ar-SA"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8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lineRule="auto" w:line="240" w:before="0" w:after="0"/>
      <w:ind w:left="720" w:hanging="72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Corpodeltesto2">
    <w:name w:val="Corpo del testo 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4"/>
      <w:lang w:val="en-US"/>
    </w:rPr>
  </w:style>
  <w:style w:type="paragraph" w:styleId="Ref">
    <w:name w:val="ref."/>
    <w:basedOn w:val="Normal"/>
    <w:qFormat/>
    <w:pPr>
      <w:spacing w:lineRule="auto" w:line="240" w:before="0" w:after="60"/>
      <w:ind w:left="284" w:hanging="284"/>
      <w:jc w:val="both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Rientrocorpodeltesto2">
    <w:name w:val="Rientro corpo del testo 2"/>
    <w:basedOn w:val="Normal"/>
    <w:qFormat/>
    <w:pPr>
      <w:spacing w:lineRule="auto" w:line="240" w:before="0" w:after="0"/>
      <w:ind w:left="720" w:hanging="720"/>
    </w:pPr>
    <w:rPr>
      <w:rFonts w:ascii="Times New Roman" w:hAnsi="Times New Roman" w:eastAsia="Times New Roman" w:cs="Times New Roman"/>
      <w:sz w:val="20"/>
      <w:szCs w:val="24"/>
      <w:lang w:val="en-US"/>
    </w:rPr>
  </w:style>
  <w:style w:type="paragraph" w:styleId="Referencelist">
    <w:name w:val="Reference list"/>
    <w:basedOn w:val="Normal"/>
    <w:qFormat/>
    <w:pPr>
      <w:pageBreakBefore/>
      <w:widowControl w:val="false"/>
      <w:spacing w:lineRule="auto" w:line="240" w:before="0" w:after="120"/>
    </w:pPr>
    <w:rPr>
      <w:rFonts w:ascii="Times New Roman" w:hAnsi="Times New Roman" w:eastAsia="Times New Roman" w:cs="Times New Roman"/>
      <w:sz w:val="16"/>
      <w:szCs w:val="24"/>
      <w:lang w:val="en-GB"/>
    </w:rPr>
  </w:style>
  <w:style w:type="paragraph" w:styleId="Bodytext">
    <w:name w:val="Body text"/>
    <w:basedOn w:val="Normal"/>
    <w:qFormat/>
    <w:pPr>
      <w:autoSpaceDE w:val="false"/>
      <w:spacing w:lineRule="auto" w:line="240" w:before="0" w:after="0"/>
      <w:ind w:firstLine="720"/>
    </w:pPr>
    <w:rPr>
      <w:rFonts w:ascii="Times New Roman" w:hAnsi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3T10:38:00Z</dcterms:created>
  <dc:creator>Cristina Gambi</dc:creator>
  <dc:description/>
  <cp:keywords/>
  <dc:language>en-US</dc:language>
  <cp:lastModifiedBy>Cristina Gambi</cp:lastModifiedBy>
  <dcterms:modified xsi:type="dcterms:W3CDTF">2010-06-03T10:39:00Z</dcterms:modified>
  <cp:revision>1</cp:revision>
  <dc:subject/>
  <dc:title>Table S3</dc:title>
</cp:coreProperties>
</file>